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35B" w:rsidRPr="00B81E99" w:rsidRDefault="006C735B" w:rsidP="00763E20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4"/>
        </w:rPr>
      </w:pPr>
      <w:r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>Knowledge an</w:t>
      </w:r>
      <w:r w:rsidR="009606CB"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>d</w:t>
      </w:r>
      <w:r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 xml:space="preserve"> Utilisation </w:t>
      </w:r>
      <w:r w:rsidR="009606CB"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 xml:space="preserve">of the Partograph </w:t>
      </w:r>
      <w:r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>among Obst</w:t>
      </w:r>
      <w:r w:rsidR="005553CA"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>et</w:t>
      </w:r>
      <w:r w:rsidRPr="00B81E99">
        <w:rPr>
          <w:rFonts w:ascii="Times New Roman" w:hAnsi="Times New Roman" w:cs="Times New Roman"/>
          <w:b/>
          <w:bCs/>
          <w:iCs/>
          <w:sz w:val="28"/>
          <w:szCs w:val="24"/>
        </w:rPr>
        <w:t>ric Care Providers</w:t>
      </w:r>
    </w:p>
    <w:p w:rsidR="001C2045" w:rsidRPr="00B81E99" w:rsidRDefault="00CA18E5" w:rsidP="00763E2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81E99">
        <w:rPr>
          <w:rFonts w:ascii="Times New Roman" w:hAnsi="Times New Roman" w:cs="Times New Roman"/>
          <w:bCs/>
          <w:iCs/>
          <w:sz w:val="24"/>
          <w:szCs w:val="24"/>
        </w:rPr>
        <w:t>Code ……… Date ……</w:t>
      </w:r>
      <w:r w:rsidR="00C31C50" w:rsidRPr="00B81E99">
        <w:rPr>
          <w:rFonts w:ascii="Times New Roman" w:hAnsi="Times New Roman" w:cs="Times New Roman"/>
          <w:bCs/>
          <w:iCs/>
          <w:sz w:val="24"/>
          <w:szCs w:val="24"/>
        </w:rPr>
        <w:t xml:space="preserve">……………… </w:t>
      </w:r>
      <w:r w:rsidR="00C31C50" w:rsidRPr="00B81E99">
        <w:rPr>
          <w:rFonts w:ascii="Times New Roman" w:hAnsi="Times New Roman" w:cs="Times New Roman"/>
          <w:bCs/>
          <w:sz w:val="24"/>
          <w:szCs w:val="24"/>
        </w:rPr>
        <w:t>Name of institution</w:t>
      </w:r>
      <w:r w:rsidR="00DC61D0" w:rsidRPr="00B81E99">
        <w:rPr>
          <w:rFonts w:ascii="Times New Roman" w:hAnsi="Times New Roman" w:cs="Times New Roman"/>
          <w:bCs/>
          <w:sz w:val="24"/>
          <w:szCs w:val="24"/>
        </w:rPr>
        <w:t xml:space="preserve"> ……………………</w:t>
      </w:r>
      <w:r w:rsidR="00D66896" w:rsidRPr="00B81E99">
        <w:rPr>
          <w:rFonts w:ascii="Times New Roman" w:hAnsi="Times New Roman" w:cs="Times New Roman"/>
          <w:bCs/>
          <w:sz w:val="24"/>
          <w:szCs w:val="24"/>
        </w:rPr>
        <w:t>………………...</w:t>
      </w:r>
    </w:p>
    <w:p w:rsidR="00DB0DB6" w:rsidRPr="00B81E99" w:rsidRDefault="00715476" w:rsidP="00763E2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81E99">
        <w:rPr>
          <w:rFonts w:ascii="Times New Roman" w:hAnsi="Times New Roman" w:cs="Times New Roman"/>
          <w:bCs/>
          <w:i/>
          <w:iCs/>
          <w:sz w:val="24"/>
          <w:szCs w:val="24"/>
        </w:rPr>
        <w:t>Tick (</w:t>
      </w:r>
      <w:r w:rsidRPr="00B81E99">
        <w:rPr>
          <w:rFonts w:ascii="Times New Roman" w:hAnsi="Times New Roman" w:cs="Times New Roman"/>
          <w:bCs/>
          <w:i/>
          <w:iCs/>
          <w:sz w:val="24"/>
          <w:szCs w:val="24"/>
        </w:rPr>
        <w:sym w:font="Wingdings" w:char="F0FC"/>
      </w:r>
      <w:r w:rsidRPr="00B81E99">
        <w:rPr>
          <w:rFonts w:ascii="Times New Roman" w:hAnsi="Times New Roman" w:cs="Times New Roman"/>
          <w:bCs/>
          <w:i/>
          <w:iCs/>
          <w:sz w:val="24"/>
          <w:szCs w:val="24"/>
        </w:rPr>
        <w:t>)</w:t>
      </w:r>
      <w:r w:rsidR="00DC61D0" w:rsidRPr="00B81E9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s applicable</w:t>
      </w:r>
    </w:p>
    <w:p w:rsidR="00C30EBC" w:rsidRPr="00B81E99" w:rsidRDefault="00C30EBC" w:rsidP="00763E20">
      <w:pPr>
        <w:pStyle w:val="Default"/>
        <w:numPr>
          <w:ilvl w:val="0"/>
          <w:numId w:val="1"/>
        </w:numPr>
        <w:spacing w:line="360" w:lineRule="auto"/>
        <w:jc w:val="both"/>
        <w:rPr>
          <w:bCs/>
          <w:lang w:val="en-GB"/>
        </w:rPr>
      </w:pPr>
      <w:r w:rsidRPr="00B81E99">
        <w:rPr>
          <w:bCs/>
          <w:lang w:val="en-GB"/>
        </w:rPr>
        <w:t xml:space="preserve">Age </w:t>
      </w:r>
      <w:r w:rsidR="00105935" w:rsidRPr="00B81E99">
        <w:rPr>
          <w:bCs/>
          <w:lang w:val="en-GB"/>
        </w:rPr>
        <w:t>(years)</w:t>
      </w:r>
      <w:r w:rsidR="00FD62A4" w:rsidRPr="00B81E99">
        <w:rPr>
          <w:bCs/>
          <w:lang w:val="en-GB"/>
        </w:rPr>
        <w:t xml:space="preserve"> </w:t>
      </w:r>
      <w:r w:rsidRPr="00B81E99">
        <w:rPr>
          <w:bCs/>
          <w:lang w:val="en-GB"/>
        </w:rPr>
        <w:t>………………….</w:t>
      </w:r>
    </w:p>
    <w:p w:rsidR="00BE0D3C" w:rsidRPr="00B81E99" w:rsidRDefault="00C30EBC" w:rsidP="00763E20">
      <w:pPr>
        <w:pStyle w:val="Default"/>
        <w:numPr>
          <w:ilvl w:val="0"/>
          <w:numId w:val="1"/>
        </w:numPr>
        <w:spacing w:line="360" w:lineRule="auto"/>
        <w:jc w:val="both"/>
        <w:rPr>
          <w:bCs/>
          <w:lang w:val="en-GB"/>
        </w:rPr>
      </w:pPr>
      <w:r w:rsidRPr="00B81E99">
        <w:rPr>
          <w:bCs/>
          <w:lang w:val="en-GB"/>
        </w:rPr>
        <w:t xml:space="preserve">Sex: </w:t>
      </w:r>
      <w:r w:rsidR="000234DB" w:rsidRPr="00B81E99">
        <w:rPr>
          <w:bCs/>
          <w:lang w:val="en-GB"/>
        </w:rPr>
        <w:t>1. M</w:t>
      </w:r>
      <w:r w:rsidR="009A290C" w:rsidRPr="00B81E99">
        <w:rPr>
          <w:bCs/>
          <w:lang w:val="en-GB"/>
        </w:rPr>
        <w:t>ale</w:t>
      </w:r>
      <w:r w:rsidR="000234DB" w:rsidRPr="00B81E99">
        <w:rPr>
          <w:bCs/>
          <w:lang w:val="en-GB"/>
        </w:rPr>
        <w:t xml:space="preserve"> ……. 2. </w:t>
      </w:r>
      <w:r w:rsidRPr="00B81E99">
        <w:rPr>
          <w:bCs/>
          <w:lang w:val="en-GB"/>
        </w:rPr>
        <w:t>F</w:t>
      </w:r>
      <w:r w:rsidR="009A290C" w:rsidRPr="00B81E99">
        <w:rPr>
          <w:bCs/>
          <w:lang w:val="en-GB"/>
        </w:rPr>
        <w:t>emale</w:t>
      </w:r>
      <w:r w:rsidRPr="00B81E99">
        <w:rPr>
          <w:bCs/>
          <w:lang w:val="en-GB"/>
        </w:rPr>
        <w:t xml:space="preserve"> …</w:t>
      </w:r>
      <w:r w:rsidR="000234DB" w:rsidRPr="00B81E99">
        <w:rPr>
          <w:bCs/>
          <w:lang w:val="en-GB"/>
        </w:rPr>
        <w:t>..</w:t>
      </w:r>
    </w:p>
    <w:p w:rsidR="00E664A2" w:rsidRPr="00B81E99" w:rsidRDefault="00E664A2" w:rsidP="00763E20">
      <w:pPr>
        <w:pStyle w:val="Default"/>
        <w:numPr>
          <w:ilvl w:val="0"/>
          <w:numId w:val="1"/>
        </w:numPr>
        <w:spacing w:line="360" w:lineRule="auto"/>
        <w:jc w:val="both"/>
        <w:rPr>
          <w:bCs/>
          <w:lang w:val="en-GB"/>
        </w:rPr>
      </w:pPr>
      <w:r w:rsidRPr="00B81E99">
        <w:rPr>
          <w:color w:val="1B1E22"/>
          <w:lang w:val="en-GB"/>
        </w:rPr>
        <w:t>Reli</w:t>
      </w:r>
      <w:r w:rsidRPr="00B81E99">
        <w:rPr>
          <w:color w:val="383A3E"/>
          <w:lang w:val="en-GB"/>
        </w:rPr>
        <w:t>g</w:t>
      </w:r>
      <w:r w:rsidR="00BE0D3C" w:rsidRPr="00B81E99">
        <w:rPr>
          <w:color w:val="1B1E22"/>
          <w:lang w:val="en-GB"/>
        </w:rPr>
        <w:t xml:space="preserve">ion: 1. </w:t>
      </w:r>
      <w:r w:rsidRPr="00B81E99">
        <w:rPr>
          <w:color w:val="1B1E22"/>
          <w:lang w:val="en-GB"/>
        </w:rPr>
        <w:t xml:space="preserve">Christian </w:t>
      </w:r>
      <w:r w:rsidR="00BE0D3C" w:rsidRPr="00B81E99">
        <w:rPr>
          <w:color w:val="1B1E22"/>
          <w:lang w:val="en-GB"/>
        </w:rPr>
        <w:t>…….. 2.</w:t>
      </w:r>
      <w:r w:rsidRPr="00B81E99">
        <w:rPr>
          <w:color w:val="383A3E"/>
          <w:lang w:val="en-GB"/>
        </w:rPr>
        <w:t xml:space="preserve"> </w:t>
      </w:r>
      <w:r w:rsidRPr="00B81E99">
        <w:rPr>
          <w:color w:val="1B1E22"/>
          <w:lang w:val="en-GB"/>
        </w:rPr>
        <w:t>Muslim</w:t>
      </w:r>
      <w:r w:rsidR="00D37B4A" w:rsidRPr="00B81E99">
        <w:rPr>
          <w:color w:val="1B1E22"/>
          <w:lang w:val="en-GB"/>
        </w:rPr>
        <w:t xml:space="preserve"> ……..</w:t>
      </w:r>
      <w:r w:rsidRPr="00B81E99">
        <w:rPr>
          <w:color w:val="1B1E22"/>
          <w:lang w:val="en-GB"/>
        </w:rPr>
        <w:t xml:space="preserve"> </w:t>
      </w:r>
      <w:r w:rsidR="00BE0D3C" w:rsidRPr="00B81E99">
        <w:rPr>
          <w:color w:val="1B1E22"/>
          <w:lang w:val="en-GB"/>
        </w:rPr>
        <w:t>3. Others ……</w:t>
      </w:r>
    </w:p>
    <w:p w:rsidR="00E664A2" w:rsidRPr="00B81E99" w:rsidRDefault="00E11BF4" w:rsidP="00763E20">
      <w:pPr>
        <w:pStyle w:val="Default"/>
        <w:numPr>
          <w:ilvl w:val="0"/>
          <w:numId w:val="1"/>
        </w:numPr>
        <w:spacing w:line="360" w:lineRule="auto"/>
        <w:jc w:val="both"/>
        <w:rPr>
          <w:bCs/>
          <w:lang w:val="en-GB"/>
        </w:rPr>
      </w:pPr>
      <w:r w:rsidRPr="00B81E99">
        <w:rPr>
          <w:bCs/>
          <w:lang w:val="en-GB"/>
        </w:rPr>
        <w:t>Marital status</w:t>
      </w:r>
      <w:r w:rsidR="00AC65DE" w:rsidRPr="00B81E99">
        <w:rPr>
          <w:bCs/>
          <w:lang w:val="en-GB"/>
        </w:rPr>
        <w:t>: 1. Married …. 2. Single …. 3. Divorced …. 4. Widow …. 5. Widower ….</w:t>
      </w:r>
    </w:p>
    <w:p w:rsidR="005D38E4" w:rsidRPr="00B81E99" w:rsidRDefault="005D38E4" w:rsidP="00763E20">
      <w:pPr>
        <w:pStyle w:val="Default"/>
        <w:numPr>
          <w:ilvl w:val="0"/>
          <w:numId w:val="1"/>
        </w:numPr>
        <w:spacing w:line="360" w:lineRule="auto"/>
        <w:jc w:val="both"/>
        <w:rPr>
          <w:bCs/>
          <w:lang w:val="en-GB"/>
        </w:rPr>
      </w:pPr>
      <w:r w:rsidRPr="00B81E99">
        <w:rPr>
          <w:lang w:val="en-GB"/>
        </w:rPr>
        <w:t>Professional qualification</w:t>
      </w:r>
      <w:r w:rsidR="005B404D" w:rsidRPr="00B81E99">
        <w:rPr>
          <w:lang w:val="en-GB"/>
        </w:rPr>
        <w:t>:</w:t>
      </w:r>
      <w:r w:rsidR="002D1477" w:rsidRPr="00B81E99">
        <w:rPr>
          <w:lang w:val="en-GB"/>
        </w:rPr>
        <w:t xml:space="preserve"> </w:t>
      </w:r>
      <w:r w:rsidR="00172384" w:rsidRPr="00B81E99">
        <w:rPr>
          <w:lang w:val="en-GB"/>
        </w:rPr>
        <w:t>1.</w:t>
      </w:r>
      <w:r w:rsidR="00504D1C" w:rsidRPr="00B81E99">
        <w:rPr>
          <w:lang w:val="en-GB"/>
        </w:rPr>
        <w:t>Midwife</w:t>
      </w:r>
      <w:r w:rsidR="002D1477" w:rsidRPr="00B81E99">
        <w:rPr>
          <w:lang w:val="en-GB"/>
        </w:rPr>
        <w:t xml:space="preserve"> ….. </w:t>
      </w:r>
      <w:r w:rsidR="00172384" w:rsidRPr="00B81E99">
        <w:rPr>
          <w:lang w:val="en-GB"/>
        </w:rPr>
        <w:t>2</w:t>
      </w:r>
      <w:r w:rsidR="005B404D" w:rsidRPr="00B81E99">
        <w:rPr>
          <w:lang w:val="en-GB"/>
        </w:rPr>
        <w:t xml:space="preserve">. </w:t>
      </w:r>
      <w:r w:rsidR="002D1477" w:rsidRPr="00B81E99">
        <w:rPr>
          <w:lang w:val="en-GB"/>
        </w:rPr>
        <w:t>Nurse ……</w:t>
      </w:r>
    </w:p>
    <w:p w:rsidR="009912AF" w:rsidRPr="00B81E99" w:rsidRDefault="00734FDE" w:rsidP="00763E20">
      <w:pPr>
        <w:pStyle w:val="Default"/>
        <w:numPr>
          <w:ilvl w:val="0"/>
          <w:numId w:val="1"/>
        </w:numPr>
        <w:spacing w:line="360" w:lineRule="auto"/>
        <w:jc w:val="both"/>
        <w:rPr>
          <w:bCs/>
          <w:lang w:val="en-GB"/>
        </w:rPr>
      </w:pPr>
      <w:r w:rsidRPr="00B81E99">
        <w:rPr>
          <w:lang w:val="en-GB"/>
        </w:rPr>
        <w:t>Years of experience: ………</w:t>
      </w:r>
    </w:p>
    <w:p w:rsidR="00662EDD" w:rsidRPr="00B81E99" w:rsidRDefault="009912AF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Have you seen a partograph before? </w:t>
      </w:r>
      <w:r w:rsidR="00020DBE" w:rsidRPr="00B81E99">
        <w:rPr>
          <w:rFonts w:ascii="Times New Roman" w:hAnsi="Times New Roman" w:cs="Times New Roman"/>
          <w:color w:val="000000"/>
          <w:sz w:val="24"/>
          <w:szCs w:val="24"/>
        </w:rPr>
        <w:t>1. Yes ….. 2. No …….</w:t>
      </w:r>
    </w:p>
    <w:p w:rsidR="00B8460F" w:rsidRPr="00B81E99" w:rsidRDefault="008736F3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sz w:val="24"/>
          <w:szCs w:val="24"/>
        </w:rPr>
        <w:t xml:space="preserve">Have you ever used a </w:t>
      </w:r>
      <w:r w:rsidR="00066CF2" w:rsidRPr="00B81E99">
        <w:rPr>
          <w:rFonts w:ascii="Times New Roman" w:hAnsi="Times New Roman" w:cs="Times New Roman"/>
          <w:color w:val="000000"/>
          <w:sz w:val="24"/>
          <w:szCs w:val="24"/>
        </w:rPr>
        <w:t>partograph</w:t>
      </w:r>
      <w:r w:rsidR="00B8460F" w:rsidRPr="00B81E99">
        <w:rPr>
          <w:rFonts w:ascii="Times New Roman" w:hAnsi="Times New Roman" w:cs="Times New Roman"/>
          <w:sz w:val="24"/>
          <w:szCs w:val="24"/>
        </w:rPr>
        <w:t xml:space="preserve"> before? </w:t>
      </w:r>
      <w:r w:rsidR="00B8460F" w:rsidRPr="00B81E99">
        <w:rPr>
          <w:rFonts w:ascii="Times New Roman" w:hAnsi="Times New Roman" w:cs="Times New Roman"/>
          <w:color w:val="000000"/>
          <w:sz w:val="24"/>
          <w:szCs w:val="24"/>
        </w:rPr>
        <w:t>1. Yes ….. 2. No …….</w:t>
      </w:r>
    </w:p>
    <w:p w:rsidR="00EC5FC4" w:rsidRPr="00B81E99" w:rsidRDefault="00662EDD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Is the partograph available in your labour ward at the present time? </w:t>
      </w:r>
    </w:p>
    <w:p w:rsidR="00662EDD" w:rsidRPr="00B81E99" w:rsidRDefault="009240E8" w:rsidP="00763E20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>1. Yes ….. 2. No ….</w:t>
      </w:r>
      <w:r w:rsidR="00EC5FC4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3. I don’t know ……</w:t>
      </w:r>
    </w:p>
    <w:p w:rsidR="00FA25C8" w:rsidRPr="00B81E99" w:rsidRDefault="00E04395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>Indicate</w:t>
      </w:r>
      <w:r w:rsidR="00C643F9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how often you use the</w:t>
      </w: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partograp</w:t>
      </w:r>
      <w:r w:rsidR="00343581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h for women in your labour ward: </w:t>
      </w:r>
    </w:p>
    <w:p w:rsidR="004D5D39" w:rsidRPr="00B81E99" w:rsidRDefault="00343581" w:rsidP="00763E20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1. Never …. </w:t>
      </w:r>
      <w:r w:rsidR="000015D3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B81E99">
        <w:rPr>
          <w:rFonts w:ascii="Times New Roman" w:hAnsi="Times New Roman" w:cs="Times New Roman"/>
          <w:color w:val="000000"/>
          <w:sz w:val="24"/>
          <w:szCs w:val="24"/>
        </w:rPr>
        <w:t>Rarely …</w:t>
      </w:r>
      <w:r w:rsidR="000015D3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.. 3. </w:t>
      </w:r>
      <w:r w:rsidR="00B464F3" w:rsidRPr="00B81E99">
        <w:rPr>
          <w:rFonts w:ascii="Times New Roman" w:hAnsi="Times New Roman" w:cs="Times New Roman"/>
          <w:color w:val="000000"/>
          <w:sz w:val="24"/>
          <w:szCs w:val="24"/>
        </w:rPr>
        <w:t>Sometimes</w:t>
      </w:r>
      <w:r w:rsidR="00FA25C8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…….</w:t>
      </w:r>
      <w:r w:rsidR="00B464F3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015D3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4. </w:t>
      </w:r>
      <w:r w:rsidR="006A4256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Often …….. </w:t>
      </w:r>
      <w:r w:rsidR="000015D3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5. </w:t>
      </w:r>
      <w:r w:rsidR="006A4256" w:rsidRPr="00B81E99">
        <w:rPr>
          <w:rFonts w:ascii="Times New Roman" w:hAnsi="Times New Roman" w:cs="Times New Roman"/>
          <w:color w:val="000000"/>
          <w:sz w:val="24"/>
          <w:szCs w:val="24"/>
        </w:rPr>
        <w:t>Always …..</w:t>
      </w:r>
    </w:p>
    <w:p w:rsidR="00FA25C8" w:rsidRPr="00B81E99" w:rsidRDefault="00FA4B1C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What is </w:t>
      </w:r>
      <w:r w:rsidR="00B4639F" w:rsidRPr="00B81E99">
        <w:rPr>
          <w:rFonts w:ascii="Times New Roman" w:hAnsi="Times New Roman" w:cs="Times New Roman"/>
          <w:color w:val="000000"/>
          <w:sz w:val="24"/>
          <w:szCs w:val="24"/>
        </w:rPr>
        <w:t>your</w:t>
      </w: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reason (s) for not routinely</w:t>
      </w:r>
      <w:r w:rsidR="0019071D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using the</w:t>
      </w:r>
      <w:r w:rsidR="00A63DD6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 partograph</w:t>
      </w:r>
      <w:r w:rsidR="0019071D"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:rsidR="00874570" w:rsidRPr="00B81E99" w:rsidRDefault="0019071D" w:rsidP="00763E20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="004D5D39" w:rsidRPr="00B81E99">
        <w:rPr>
          <w:rFonts w:ascii="Times New Roman" w:hAnsi="Times New Roman" w:cs="Times New Roman"/>
          <w:sz w:val="24"/>
          <w:szCs w:val="24"/>
        </w:rPr>
        <w:t xml:space="preserve">Time-consuming </w:t>
      </w:r>
      <w:r w:rsidR="00032088" w:rsidRPr="00B81E99">
        <w:rPr>
          <w:rFonts w:ascii="Times New Roman" w:hAnsi="Times New Roman" w:cs="Times New Roman"/>
          <w:sz w:val="24"/>
          <w:szCs w:val="24"/>
        </w:rPr>
        <w:t>(much details to fill)</w:t>
      </w:r>
      <w:r w:rsidR="004D5D39" w:rsidRPr="00B81E99">
        <w:rPr>
          <w:rFonts w:ascii="Times New Roman" w:hAnsi="Times New Roman" w:cs="Times New Roman"/>
          <w:sz w:val="24"/>
          <w:szCs w:val="24"/>
        </w:rPr>
        <w:t xml:space="preserve"> </w:t>
      </w:r>
      <w:r w:rsidRPr="00B81E99">
        <w:rPr>
          <w:rFonts w:ascii="Times New Roman" w:hAnsi="Times New Roman" w:cs="Times New Roman"/>
          <w:sz w:val="24"/>
          <w:szCs w:val="24"/>
        </w:rPr>
        <w:t xml:space="preserve">…….. 2. </w:t>
      </w:r>
      <w:r w:rsidR="004D5D39" w:rsidRPr="00B81E99">
        <w:rPr>
          <w:rFonts w:ascii="Times New Roman" w:hAnsi="Times New Roman" w:cs="Times New Roman"/>
          <w:sz w:val="24"/>
          <w:szCs w:val="24"/>
        </w:rPr>
        <w:t xml:space="preserve">Shortage of staff </w:t>
      </w:r>
      <w:r w:rsidRPr="00B81E99">
        <w:rPr>
          <w:rFonts w:ascii="Times New Roman" w:hAnsi="Times New Roman" w:cs="Times New Roman"/>
          <w:sz w:val="24"/>
          <w:szCs w:val="24"/>
        </w:rPr>
        <w:t xml:space="preserve">…… 3. </w:t>
      </w:r>
      <w:r w:rsidR="004D5D39" w:rsidRPr="00B81E99">
        <w:rPr>
          <w:rFonts w:ascii="Times New Roman" w:hAnsi="Times New Roman" w:cs="Times New Roman"/>
          <w:sz w:val="24"/>
          <w:szCs w:val="24"/>
        </w:rPr>
        <w:t>Non</w:t>
      </w:r>
      <w:r w:rsidRPr="00B81E99">
        <w:rPr>
          <w:rFonts w:ascii="Times New Roman" w:hAnsi="Times New Roman" w:cs="Times New Roman"/>
          <w:sz w:val="24"/>
          <w:szCs w:val="24"/>
        </w:rPr>
        <w:t>-</w:t>
      </w:r>
      <w:r w:rsidR="004D5D39" w:rsidRPr="00B81E99">
        <w:rPr>
          <w:rFonts w:ascii="Times New Roman" w:hAnsi="Times New Roman" w:cs="Times New Roman"/>
          <w:sz w:val="24"/>
          <w:szCs w:val="24"/>
        </w:rPr>
        <w:t>availability</w:t>
      </w:r>
      <w:r w:rsidRPr="00B81E99">
        <w:rPr>
          <w:rFonts w:ascii="Times New Roman" w:hAnsi="Times New Roman" w:cs="Times New Roman"/>
          <w:sz w:val="24"/>
          <w:szCs w:val="24"/>
        </w:rPr>
        <w:t xml:space="preserve"> of </w:t>
      </w:r>
      <w:r w:rsidR="001207F5" w:rsidRPr="00B81E99">
        <w:rPr>
          <w:rFonts w:ascii="Times New Roman" w:hAnsi="Times New Roman" w:cs="Times New Roman"/>
          <w:color w:val="000000"/>
          <w:sz w:val="24"/>
          <w:szCs w:val="24"/>
        </w:rPr>
        <w:t>partograph</w:t>
      </w:r>
      <w:r w:rsidRPr="00B81E99">
        <w:rPr>
          <w:rFonts w:ascii="Times New Roman" w:hAnsi="Times New Roman" w:cs="Times New Roman"/>
          <w:sz w:val="24"/>
          <w:szCs w:val="24"/>
        </w:rPr>
        <w:t xml:space="preserve"> …… 4.</w:t>
      </w:r>
      <w:r w:rsidR="004D5D39" w:rsidRPr="00B81E99">
        <w:rPr>
          <w:rFonts w:ascii="Times New Roman" w:hAnsi="Times New Roman" w:cs="Times New Roman"/>
          <w:sz w:val="24"/>
          <w:szCs w:val="24"/>
        </w:rPr>
        <w:t xml:space="preserve"> Little or no knowledge</w:t>
      </w:r>
      <w:r w:rsidRPr="00B81E99">
        <w:rPr>
          <w:rFonts w:ascii="Times New Roman" w:hAnsi="Times New Roman" w:cs="Times New Roman"/>
          <w:sz w:val="24"/>
          <w:szCs w:val="24"/>
        </w:rPr>
        <w:t xml:space="preserve"> </w:t>
      </w:r>
      <w:r w:rsidR="002F147E" w:rsidRPr="00B81E99">
        <w:rPr>
          <w:rFonts w:ascii="Times New Roman" w:hAnsi="Times New Roman" w:cs="Times New Roman"/>
          <w:sz w:val="24"/>
          <w:szCs w:val="24"/>
        </w:rPr>
        <w:t xml:space="preserve">on how to fill it </w:t>
      </w:r>
      <w:r w:rsidRPr="00B81E99">
        <w:rPr>
          <w:rFonts w:ascii="Times New Roman" w:hAnsi="Times New Roman" w:cs="Times New Roman"/>
          <w:sz w:val="24"/>
          <w:szCs w:val="24"/>
        </w:rPr>
        <w:t>………</w:t>
      </w:r>
      <w:r w:rsidR="002A64C5" w:rsidRPr="00B81E99">
        <w:rPr>
          <w:rFonts w:ascii="Times New Roman" w:hAnsi="Times New Roman" w:cs="Times New Roman"/>
          <w:sz w:val="24"/>
          <w:szCs w:val="24"/>
        </w:rPr>
        <w:t xml:space="preserve"> </w:t>
      </w:r>
      <w:r w:rsidR="00FA25C8" w:rsidRPr="00B81E9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2A64C5" w:rsidRPr="00B81E99">
        <w:rPr>
          <w:rFonts w:ascii="Times New Roman" w:hAnsi="Times New Roman" w:cs="Times New Roman"/>
          <w:sz w:val="24"/>
          <w:szCs w:val="24"/>
        </w:rPr>
        <w:t xml:space="preserve">4. </w:t>
      </w:r>
      <w:r w:rsidR="00413910" w:rsidRPr="00B81E99">
        <w:rPr>
          <w:rFonts w:ascii="Times New Roman" w:hAnsi="Times New Roman" w:cs="Times New Roman"/>
          <w:sz w:val="24"/>
          <w:szCs w:val="24"/>
        </w:rPr>
        <w:t>It’s</w:t>
      </w:r>
      <w:r w:rsidR="002A64C5" w:rsidRPr="00B81E99">
        <w:rPr>
          <w:rFonts w:ascii="Times New Roman" w:hAnsi="Times New Roman" w:cs="Times New Roman"/>
          <w:sz w:val="24"/>
          <w:szCs w:val="24"/>
        </w:rPr>
        <w:t xml:space="preserve"> easier to manage labour without</w:t>
      </w:r>
      <w:r w:rsidR="001E1B0C" w:rsidRPr="00B81E99">
        <w:rPr>
          <w:rFonts w:ascii="Times New Roman" w:hAnsi="Times New Roman" w:cs="Times New Roman"/>
          <w:sz w:val="24"/>
          <w:szCs w:val="24"/>
        </w:rPr>
        <w:t xml:space="preserve"> use of</w:t>
      </w:r>
      <w:r w:rsidR="00F06D3F">
        <w:rPr>
          <w:rFonts w:ascii="Times New Roman" w:hAnsi="Times New Roman" w:cs="Times New Roman"/>
          <w:sz w:val="24"/>
          <w:szCs w:val="24"/>
        </w:rPr>
        <w:t xml:space="preserve"> the partograph</w:t>
      </w:r>
      <w:r w:rsidR="002A64C5" w:rsidRPr="00B81E99">
        <w:rPr>
          <w:rFonts w:ascii="Times New Roman" w:hAnsi="Times New Roman" w:cs="Times New Roman"/>
          <w:sz w:val="24"/>
          <w:szCs w:val="24"/>
        </w:rPr>
        <w:t xml:space="preserve"> ……..</w:t>
      </w:r>
      <w:r w:rsidR="00413910" w:rsidRPr="00B81E99">
        <w:rPr>
          <w:rFonts w:ascii="Times New Roman" w:hAnsi="Times New Roman" w:cs="Times New Roman"/>
          <w:sz w:val="24"/>
          <w:szCs w:val="24"/>
        </w:rPr>
        <w:t xml:space="preserve"> </w:t>
      </w:r>
      <w:r w:rsidR="001207F5" w:rsidRPr="00B81E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2160" w:rsidRPr="00B81E99" w:rsidRDefault="00FA2160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sz w:val="24"/>
          <w:szCs w:val="24"/>
        </w:rPr>
        <w:t xml:space="preserve">Did you receive any </w:t>
      </w:r>
      <w:r w:rsidR="00F06D3F">
        <w:rPr>
          <w:rFonts w:ascii="Times New Roman" w:hAnsi="Times New Roman" w:cs="Times New Roman"/>
          <w:sz w:val="24"/>
          <w:szCs w:val="24"/>
        </w:rPr>
        <w:t>training on the use of partograph</w:t>
      </w:r>
      <w:bookmarkStart w:id="0" w:name="_GoBack"/>
      <w:bookmarkEnd w:id="0"/>
      <w:r w:rsidRPr="00B81E99">
        <w:rPr>
          <w:rFonts w:ascii="Times New Roman" w:hAnsi="Times New Roman" w:cs="Times New Roman"/>
          <w:sz w:val="24"/>
          <w:szCs w:val="24"/>
        </w:rPr>
        <w:t xml:space="preserve">? </w:t>
      </w:r>
      <w:r w:rsidRPr="00B81E99">
        <w:rPr>
          <w:rFonts w:ascii="Times New Roman" w:hAnsi="Times New Roman" w:cs="Times New Roman"/>
          <w:color w:val="000000"/>
          <w:sz w:val="24"/>
          <w:szCs w:val="24"/>
        </w:rPr>
        <w:t>1. Yes ….. 2. No …….</w:t>
      </w:r>
    </w:p>
    <w:p w:rsidR="00D37568" w:rsidRPr="00B81E99" w:rsidRDefault="00D37568" w:rsidP="0061294D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1294D" w:rsidRPr="00B81E99" w:rsidRDefault="0061294D" w:rsidP="0061294D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1294D" w:rsidRPr="00B81E99" w:rsidRDefault="0061294D" w:rsidP="0061294D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D32B7" w:rsidRPr="00B81E99" w:rsidRDefault="00ED32B7" w:rsidP="00763E20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900E1" w:rsidRPr="00B81E99" w:rsidRDefault="00A900E1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41581" w:rsidRPr="00B81E99" w:rsidRDefault="00C41581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63E20" w:rsidRPr="00B81E99" w:rsidRDefault="00763E20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63E20" w:rsidRPr="00B81E99" w:rsidRDefault="00763E20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63E20" w:rsidRPr="00B81E99" w:rsidRDefault="00763E20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63E20" w:rsidRPr="00B81E99" w:rsidRDefault="00763E20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312E6" w:rsidRPr="00B81E99" w:rsidRDefault="00931711" w:rsidP="00763E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E99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312E6" w:rsidRPr="00B81E99">
        <w:rPr>
          <w:rFonts w:ascii="Times New Roman" w:hAnsi="Times New Roman" w:cs="Times New Roman"/>
          <w:sz w:val="24"/>
          <w:szCs w:val="24"/>
        </w:rPr>
        <w:t xml:space="preserve">he </w:t>
      </w:r>
      <w:r w:rsidR="00C560D5" w:rsidRPr="00B81E99">
        <w:rPr>
          <w:rFonts w:ascii="Times New Roman" w:hAnsi="Times New Roman" w:cs="Times New Roman"/>
          <w:color w:val="000000"/>
          <w:sz w:val="24"/>
          <w:szCs w:val="24"/>
        </w:rPr>
        <w:t>partograph</w:t>
      </w:r>
      <w:r w:rsidR="002312E6" w:rsidRPr="00B81E99">
        <w:rPr>
          <w:rFonts w:ascii="Times New Roman" w:hAnsi="Times New Roman" w:cs="Times New Roman"/>
          <w:sz w:val="24"/>
          <w:szCs w:val="24"/>
        </w:rPr>
        <w:t xml:space="preserve"> may be defined as?</w:t>
      </w:r>
      <w:r w:rsidR="0002661B" w:rsidRPr="00B81E9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5958"/>
        <w:gridCol w:w="630"/>
        <w:gridCol w:w="540"/>
        <w:gridCol w:w="1440"/>
      </w:tblGrid>
      <w:tr w:rsidR="002312E6" w:rsidRPr="00B81E99" w:rsidTr="00763E20">
        <w:tc>
          <w:tcPr>
            <w:tcW w:w="5958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</w:tr>
      <w:tr w:rsidR="002312E6" w:rsidRPr="00B81E99" w:rsidTr="00763E20">
        <w:tc>
          <w:tcPr>
            <w:tcW w:w="5958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szCs w:val="24"/>
              </w:rPr>
              <w:t xml:space="preserve">A chart developed by midwives in developing countries to monitor </w:t>
            </w:r>
            <w:r w:rsidR="00763E20" w:rsidRPr="00B81E99">
              <w:rPr>
                <w:rFonts w:ascii="Times New Roman" w:hAnsi="Times New Roman" w:cs="Times New Roman"/>
                <w:szCs w:val="24"/>
              </w:rPr>
              <w:t>labour</w:t>
            </w:r>
          </w:p>
        </w:tc>
        <w:tc>
          <w:tcPr>
            <w:tcW w:w="63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12E6" w:rsidRPr="00B81E99" w:rsidTr="00763E20">
        <w:tc>
          <w:tcPr>
            <w:tcW w:w="5958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 xml:space="preserve">A complex tool with pictorial overview of </w:t>
            </w:r>
            <w:r w:rsidR="00763E20" w:rsidRPr="00B81E99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 xml:space="preserve"> for use by midwives</w:t>
            </w:r>
          </w:p>
        </w:tc>
        <w:tc>
          <w:tcPr>
            <w:tcW w:w="63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12E6" w:rsidRPr="00B81E99" w:rsidTr="00763E20">
        <w:tc>
          <w:tcPr>
            <w:tcW w:w="5958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 xml:space="preserve">A chart for monitoring </w:t>
            </w:r>
            <w:r w:rsidR="00763E20" w:rsidRPr="00B81E99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 xml:space="preserve"> by doctors</w:t>
            </w:r>
          </w:p>
        </w:tc>
        <w:tc>
          <w:tcPr>
            <w:tcW w:w="63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12E6" w:rsidRPr="00B81E99" w:rsidTr="00763E20">
        <w:tc>
          <w:tcPr>
            <w:tcW w:w="5958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>A simple graphic recording of labo</w:t>
            </w:r>
            <w:r w:rsidR="00B81E99" w:rsidRPr="00B81E9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 xml:space="preserve">r and salient conditions of the mother and </w:t>
            </w:r>
            <w:r w:rsidR="00B81E99" w:rsidRPr="00B81E99">
              <w:rPr>
                <w:rFonts w:ascii="Times New Roman" w:hAnsi="Times New Roman" w:cs="Times New Roman"/>
                <w:sz w:val="24"/>
                <w:szCs w:val="24"/>
              </w:rPr>
              <w:t>foetus</w:t>
            </w:r>
            <w:r w:rsidRPr="00B81E99">
              <w:rPr>
                <w:rFonts w:ascii="Times New Roman" w:hAnsi="Times New Roman" w:cs="Times New Roman"/>
                <w:sz w:val="24"/>
                <w:szCs w:val="24"/>
              </w:rPr>
              <w:t xml:space="preserve"> against time in hours</w:t>
            </w:r>
          </w:p>
        </w:tc>
        <w:tc>
          <w:tcPr>
            <w:tcW w:w="63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2312E6" w:rsidRPr="00B81E99" w:rsidRDefault="002312E6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2312E6" w:rsidRPr="00B81E99" w:rsidRDefault="002312E6" w:rsidP="00763E20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5213C" w:rsidRPr="00B81E99" w:rsidRDefault="0055213C" w:rsidP="008A09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>Indicate your agreement with the following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798"/>
        <w:gridCol w:w="720"/>
        <w:gridCol w:w="540"/>
        <w:gridCol w:w="1440"/>
      </w:tblGrid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sing the partograph…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 reduce maternal mortality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 reduce maternal morbidity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 reduce neonatal mortality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ll reduce neonatal morbidity 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 increase the efficiency of those attending to women in labour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13C" w:rsidRPr="00B81E99" w:rsidTr="008464D8">
        <w:tc>
          <w:tcPr>
            <w:tcW w:w="3798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mandatory for improved quality of care of a woman in labour</w:t>
            </w:r>
          </w:p>
        </w:tc>
        <w:tc>
          <w:tcPr>
            <w:tcW w:w="72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55213C" w:rsidRPr="00B81E99" w:rsidRDefault="0055213C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A05F6" w:rsidRPr="00B81E99" w:rsidRDefault="002A05F6" w:rsidP="002A05F6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A05F6" w:rsidRPr="00B81E99" w:rsidRDefault="002A05F6" w:rsidP="008A09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In a normal progress of labour;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888"/>
        <w:gridCol w:w="720"/>
        <w:gridCol w:w="720"/>
        <w:gridCol w:w="1440"/>
      </w:tblGrid>
      <w:tr w:rsidR="002A05F6" w:rsidRPr="00B81E99" w:rsidTr="008A09A9">
        <w:tc>
          <w:tcPr>
            <w:tcW w:w="3888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2A05F6" w:rsidRPr="00B81E99" w:rsidTr="008A09A9">
        <w:tc>
          <w:tcPr>
            <w:tcW w:w="3888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raph/plot on the partograph should fall to the left of the alert line</w:t>
            </w: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05F6" w:rsidRPr="00B81E99" w:rsidTr="008A09A9">
        <w:tc>
          <w:tcPr>
            <w:tcW w:w="3888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raph/plot on the partograph should fall on the alert line</w:t>
            </w: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05F6" w:rsidRPr="00B81E99" w:rsidTr="008A09A9">
        <w:trPr>
          <w:trHeight w:val="872"/>
        </w:trPr>
        <w:tc>
          <w:tcPr>
            <w:tcW w:w="3888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graph/plot on the partograph should fall to the right of the alert line</w:t>
            </w: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05F6" w:rsidRPr="00B81E99" w:rsidRDefault="002A05F6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A05F6" w:rsidRPr="00B81E99" w:rsidRDefault="002A05F6" w:rsidP="002A0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A09A9" w:rsidRPr="00B81E99" w:rsidRDefault="008A09A9" w:rsidP="002A0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E79F0" w:rsidRPr="00B81E99" w:rsidRDefault="001E79F0" w:rsidP="008A09A9">
      <w:pPr>
        <w:pStyle w:val="Default"/>
        <w:numPr>
          <w:ilvl w:val="0"/>
          <w:numId w:val="1"/>
        </w:numPr>
        <w:spacing w:line="360" w:lineRule="auto"/>
        <w:jc w:val="both"/>
        <w:rPr>
          <w:lang w:val="en-GB"/>
        </w:rPr>
      </w:pPr>
      <w:r w:rsidRPr="00B81E99">
        <w:rPr>
          <w:lang w:val="en-GB"/>
        </w:rPr>
        <w:lastRenderedPageBreak/>
        <w:t xml:space="preserve">The followings are functions of </w:t>
      </w:r>
      <w:r w:rsidR="008A09A9" w:rsidRPr="00B81E99">
        <w:rPr>
          <w:lang w:val="en-GB"/>
        </w:rPr>
        <w:t>the action line on the Partograph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5418"/>
        <w:gridCol w:w="630"/>
        <w:gridCol w:w="630"/>
        <w:gridCol w:w="1440"/>
      </w:tblGrid>
      <w:tr w:rsidR="001E79F0" w:rsidRPr="00B81E99" w:rsidTr="008464D8">
        <w:tc>
          <w:tcPr>
            <w:tcW w:w="5418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>Yes</w:t>
            </w: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>No</w:t>
            </w:r>
          </w:p>
        </w:tc>
        <w:tc>
          <w:tcPr>
            <w:tcW w:w="144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>Don’t know</w:t>
            </w:r>
          </w:p>
        </w:tc>
      </w:tr>
      <w:tr w:rsidR="001E79F0" w:rsidRPr="00B81E99" w:rsidTr="008464D8">
        <w:tc>
          <w:tcPr>
            <w:tcW w:w="5418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>Indicates appropriate action must be taken</w:t>
            </w: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44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</w:tr>
      <w:tr w:rsidR="001E79F0" w:rsidRPr="00B81E99" w:rsidTr="008464D8">
        <w:tc>
          <w:tcPr>
            <w:tcW w:w="5418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 xml:space="preserve">Allows time for the woman to be adequately assessed for appropriate intervention </w:t>
            </w: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44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</w:tr>
      <w:tr w:rsidR="001E79F0" w:rsidRPr="00B81E99" w:rsidTr="008464D8">
        <w:tc>
          <w:tcPr>
            <w:tcW w:w="5418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>Continuous observation and monitoring till delivery</w:t>
            </w: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63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440" w:type="dxa"/>
          </w:tcPr>
          <w:p w:rsidR="001E79F0" w:rsidRPr="00B81E99" w:rsidRDefault="001E79F0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</w:p>
        </w:tc>
      </w:tr>
    </w:tbl>
    <w:p w:rsidR="002328C7" w:rsidRPr="00B81E99" w:rsidRDefault="002328C7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26422" w:rsidRPr="00B81E99" w:rsidRDefault="00526422" w:rsidP="008A09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During labour: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728"/>
        <w:gridCol w:w="590"/>
        <w:gridCol w:w="540"/>
        <w:gridCol w:w="1440"/>
      </w:tblGrid>
      <w:tr w:rsidR="001533F7" w:rsidRPr="00B81E99" w:rsidTr="00734FDE">
        <w:tc>
          <w:tcPr>
            <w:tcW w:w="5728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1533F7" w:rsidRPr="00B81E99" w:rsidTr="00734FDE">
        <w:tc>
          <w:tcPr>
            <w:tcW w:w="5728" w:type="dxa"/>
          </w:tcPr>
          <w:p w:rsidR="00D76511" w:rsidRPr="00B81E99" w:rsidRDefault="005D3EF3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 contractions in every 10 minutes is normal</w:t>
            </w:r>
          </w:p>
        </w:tc>
        <w:tc>
          <w:tcPr>
            <w:tcW w:w="59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3F7" w:rsidRPr="00B81E99" w:rsidTr="00734FDE">
        <w:tc>
          <w:tcPr>
            <w:tcW w:w="5728" w:type="dxa"/>
          </w:tcPr>
          <w:p w:rsidR="00D76511" w:rsidRPr="00B81E99" w:rsidRDefault="005D3EF3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 duration of a strong contraction is 40 seconds</w:t>
            </w:r>
          </w:p>
        </w:tc>
        <w:tc>
          <w:tcPr>
            <w:tcW w:w="59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3F7" w:rsidRPr="00B81E99" w:rsidTr="00734FDE">
        <w:tc>
          <w:tcPr>
            <w:tcW w:w="5728" w:type="dxa"/>
          </w:tcPr>
          <w:p w:rsidR="00D76511" w:rsidRPr="00B81E99" w:rsidRDefault="005D3EF3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require 10 minutes to effectively assess adequacy of contractions</w:t>
            </w:r>
          </w:p>
        </w:tc>
        <w:tc>
          <w:tcPr>
            <w:tcW w:w="59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3F7" w:rsidRPr="00B81E99" w:rsidTr="00734FDE">
        <w:trPr>
          <w:trHeight w:val="1232"/>
        </w:trPr>
        <w:tc>
          <w:tcPr>
            <w:tcW w:w="5728" w:type="dxa"/>
          </w:tcPr>
          <w:p w:rsidR="00D76511" w:rsidRPr="00B81E99" w:rsidRDefault="005D3EF3" w:rsidP="00763E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gress of labour is assessed by the degree of cervical dilatation and descent of the presenting part </w:t>
            </w:r>
          </w:p>
        </w:tc>
        <w:tc>
          <w:tcPr>
            <w:tcW w:w="59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33F7" w:rsidRPr="00B81E99" w:rsidTr="00734FDE">
        <w:tc>
          <w:tcPr>
            <w:tcW w:w="5728" w:type="dxa"/>
          </w:tcPr>
          <w:p w:rsidR="00D76511" w:rsidRPr="00B81E99" w:rsidRDefault="005D3EF3" w:rsidP="00763E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bour is prolonged when it lasts more than 12 hours </w:t>
            </w:r>
          </w:p>
        </w:tc>
        <w:tc>
          <w:tcPr>
            <w:tcW w:w="59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D76511" w:rsidRPr="00B81E99" w:rsidRDefault="00D76511" w:rsidP="00763E20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43D40" w:rsidRPr="00B81E99" w:rsidRDefault="00443D40" w:rsidP="00763E2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B6D9F" w:rsidRPr="00B81E99" w:rsidRDefault="006B6D9F" w:rsidP="00F75C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1E99">
        <w:rPr>
          <w:rFonts w:ascii="Times New Roman" w:hAnsi="Times New Roman" w:cs="Times New Roman"/>
          <w:color w:val="000000"/>
          <w:sz w:val="24"/>
          <w:szCs w:val="24"/>
        </w:rPr>
        <w:t xml:space="preserve">Which of the following diagnosis can you make with the partograph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058"/>
        <w:gridCol w:w="720"/>
        <w:gridCol w:w="630"/>
        <w:gridCol w:w="1530"/>
      </w:tblGrid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onged labour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tructed labour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 progress of labour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fficient uterine action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pected foetal distress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 foetal heart rate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isfactory progress of labour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 for augmentation of labour with oxytocin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 for caesarean section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D9F" w:rsidRPr="00B81E99" w:rsidTr="008464D8">
        <w:tc>
          <w:tcPr>
            <w:tcW w:w="5058" w:type="dxa"/>
          </w:tcPr>
          <w:p w:rsidR="006B6D9F" w:rsidRPr="00B81E99" w:rsidRDefault="006B6D9F" w:rsidP="008464D8">
            <w:pPr>
              <w:pStyle w:val="Default"/>
              <w:spacing w:line="360" w:lineRule="auto"/>
              <w:jc w:val="both"/>
              <w:rPr>
                <w:lang w:val="en-GB"/>
              </w:rPr>
            </w:pPr>
            <w:r w:rsidRPr="00B81E99">
              <w:rPr>
                <w:lang w:val="en-GB"/>
              </w:rPr>
              <w:t xml:space="preserve">Dehydration in the mother </w:t>
            </w:r>
          </w:p>
        </w:tc>
        <w:tc>
          <w:tcPr>
            <w:tcW w:w="72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B6D9F" w:rsidRPr="00B81E99" w:rsidRDefault="006B6D9F" w:rsidP="008464D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30EBC" w:rsidRPr="00B81E99" w:rsidRDefault="00D62D65" w:rsidP="00763E20">
      <w:pPr>
        <w:pStyle w:val="Default"/>
        <w:spacing w:line="360" w:lineRule="auto"/>
        <w:jc w:val="both"/>
        <w:rPr>
          <w:bCs/>
          <w:lang w:val="en-GB"/>
        </w:rPr>
      </w:pPr>
      <w:r w:rsidRPr="00B81E99">
        <w:rPr>
          <w:bCs/>
          <w:lang w:val="en-GB"/>
        </w:rPr>
        <w:tab/>
      </w:r>
      <w:r w:rsidRPr="00B81E99">
        <w:rPr>
          <w:bCs/>
          <w:lang w:val="en-GB"/>
        </w:rPr>
        <w:tab/>
      </w:r>
      <w:r w:rsidRPr="00B81E99">
        <w:rPr>
          <w:bCs/>
          <w:lang w:val="en-GB"/>
        </w:rPr>
        <w:tab/>
      </w:r>
    </w:p>
    <w:sectPr w:rsidR="00C30EBC" w:rsidRPr="00B81E9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356" w:rsidRDefault="00263356" w:rsidP="00B425CD">
      <w:pPr>
        <w:spacing w:after="0" w:line="240" w:lineRule="auto"/>
      </w:pPr>
      <w:r>
        <w:separator/>
      </w:r>
    </w:p>
  </w:endnote>
  <w:endnote w:type="continuationSeparator" w:id="0">
    <w:p w:rsidR="00263356" w:rsidRDefault="00263356" w:rsidP="00B42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44985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25CD" w:rsidRDefault="00B425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6D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25CD" w:rsidRDefault="00B425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356" w:rsidRDefault="00263356" w:rsidP="00B425CD">
      <w:pPr>
        <w:spacing w:after="0" w:line="240" w:lineRule="auto"/>
      </w:pPr>
      <w:r>
        <w:separator/>
      </w:r>
    </w:p>
  </w:footnote>
  <w:footnote w:type="continuationSeparator" w:id="0">
    <w:p w:rsidR="00263356" w:rsidRDefault="00263356" w:rsidP="00B425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A7C71"/>
    <w:multiLevelType w:val="hybridMultilevel"/>
    <w:tmpl w:val="2A568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5701E"/>
    <w:multiLevelType w:val="hybridMultilevel"/>
    <w:tmpl w:val="8278B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430D57"/>
    <w:multiLevelType w:val="hybridMultilevel"/>
    <w:tmpl w:val="8278B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F5715D"/>
    <w:multiLevelType w:val="hybridMultilevel"/>
    <w:tmpl w:val="7AC8C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7319A4"/>
    <w:multiLevelType w:val="hybridMultilevel"/>
    <w:tmpl w:val="0A4C6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2F1BA5"/>
    <w:multiLevelType w:val="hybridMultilevel"/>
    <w:tmpl w:val="FE8E5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C85452"/>
    <w:multiLevelType w:val="hybridMultilevel"/>
    <w:tmpl w:val="1E784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1E005F"/>
    <w:multiLevelType w:val="hybridMultilevel"/>
    <w:tmpl w:val="8278B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0471EA"/>
    <w:multiLevelType w:val="hybridMultilevel"/>
    <w:tmpl w:val="1F06A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3F7FEE"/>
    <w:multiLevelType w:val="hybridMultilevel"/>
    <w:tmpl w:val="8278B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472CCD"/>
    <w:multiLevelType w:val="hybridMultilevel"/>
    <w:tmpl w:val="F1747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0"/>
  </w:num>
  <w:num w:numId="7">
    <w:abstractNumId w:val="8"/>
  </w:num>
  <w:num w:numId="8">
    <w:abstractNumId w:val="7"/>
  </w:num>
  <w:num w:numId="9">
    <w:abstractNumId w:val="1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A72"/>
    <w:rsid w:val="000015D3"/>
    <w:rsid w:val="000072A9"/>
    <w:rsid w:val="00020D10"/>
    <w:rsid w:val="00020DBE"/>
    <w:rsid w:val="000234DB"/>
    <w:rsid w:val="0002661B"/>
    <w:rsid w:val="000275F3"/>
    <w:rsid w:val="00032088"/>
    <w:rsid w:val="000410FF"/>
    <w:rsid w:val="00045757"/>
    <w:rsid w:val="0004725D"/>
    <w:rsid w:val="00066CF2"/>
    <w:rsid w:val="00073B8C"/>
    <w:rsid w:val="000B1FF7"/>
    <w:rsid w:val="000B2440"/>
    <w:rsid w:val="000C4D29"/>
    <w:rsid w:val="000F3C0A"/>
    <w:rsid w:val="00105935"/>
    <w:rsid w:val="001207F5"/>
    <w:rsid w:val="001218F4"/>
    <w:rsid w:val="001263B8"/>
    <w:rsid w:val="00140C4B"/>
    <w:rsid w:val="0014695A"/>
    <w:rsid w:val="001476D2"/>
    <w:rsid w:val="001528E0"/>
    <w:rsid w:val="001533F7"/>
    <w:rsid w:val="001626A9"/>
    <w:rsid w:val="00170945"/>
    <w:rsid w:val="00172384"/>
    <w:rsid w:val="00175F57"/>
    <w:rsid w:val="00177C20"/>
    <w:rsid w:val="0019071D"/>
    <w:rsid w:val="001A0843"/>
    <w:rsid w:val="001A23A6"/>
    <w:rsid w:val="001C2045"/>
    <w:rsid w:val="001E1B0C"/>
    <w:rsid w:val="001E79F0"/>
    <w:rsid w:val="00203A94"/>
    <w:rsid w:val="002312E6"/>
    <w:rsid w:val="002328C7"/>
    <w:rsid w:val="00243EE8"/>
    <w:rsid w:val="00250A39"/>
    <w:rsid w:val="00254741"/>
    <w:rsid w:val="00263356"/>
    <w:rsid w:val="002A05F6"/>
    <w:rsid w:val="002A64C5"/>
    <w:rsid w:val="002B47F3"/>
    <w:rsid w:val="002D140A"/>
    <w:rsid w:val="002D1477"/>
    <w:rsid w:val="002D70B4"/>
    <w:rsid w:val="002F0C7A"/>
    <w:rsid w:val="002F147E"/>
    <w:rsid w:val="002F31F1"/>
    <w:rsid w:val="00300DBB"/>
    <w:rsid w:val="00317C4D"/>
    <w:rsid w:val="00343581"/>
    <w:rsid w:val="00366659"/>
    <w:rsid w:val="00372EAD"/>
    <w:rsid w:val="00383BC9"/>
    <w:rsid w:val="003871ED"/>
    <w:rsid w:val="003E015F"/>
    <w:rsid w:val="003E3E64"/>
    <w:rsid w:val="00400370"/>
    <w:rsid w:val="00406FFF"/>
    <w:rsid w:val="00413910"/>
    <w:rsid w:val="004177D0"/>
    <w:rsid w:val="00424DEB"/>
    <w:rsid w:val="004279D2"/>
    <w:rsid w:val="0043555F"/>
    <w:rsid w:val="00435D2C"/>
    <w:rsid w:val="00441717"/>
    <w:rsid w:val="00443D40"/>
    <w:rsid w:val="0045154B"/>
    <w:rsid w:val="00451C7F"/>
    <w:rsid w:val="00466649"/>
    <w:rsid w:val="00470986"/>
    <w:rsid w:val="00471021"/>
    <w:rsid w:val="004B2DE6"/>
    <w:rsid w:val="004D5D39"/>
    <w:rsid w:val="004E52C6"/>
    <w:rsid w:val="004E5336"/>
    <w:rsid w:val="00504D1C"/>
    <w:rsid w:val="00526422"/>
    <w:rsid w:val="0055213C"/>
    <w:rsid w:val="005553CA"/>
    <w:rsid w:val="00581CEE"/>
    <w:rsid w:val="00585F5E"/>
    <w:rsid w:val="00587826"/>
    <w:rsid w:val="005A1911"/>
    <w:rsid w:val="005B404D"/>
    <w:rsid w:val="005D17BE"/>
    <w:rsid w:val="005D38E4"/>
    <w:rsid w:val="005D3EF3"/>
    <w:rsid w:val="005F3994"/>
    <w:rsid w:val="005F5386"/>
    <w:rsid w:val="006040D5"/>
    <w:rsid w:val="0061294D"/>
    <w:rsid w:val="00622079"/>
    <w:rsid w:val="00642F99"/>
    <w:rsid w:val="00662EDD"/>
    <w:rsid w:val="006A0207"/>
    <w:rsid w:val="006A4256"/>
    <w:rsid w:val="006B6D9F"/>
    <w:rsid w:val="006C735B"/>
    <w:rsid w:val="006D3EEE"/>
    <w:rsid w:val="00715476"/>
    <w:rsid w:val="0071571F"/>
    <w:rsid w:val="00722EEB"/>
    <w:rsid w:val="00734FDE"/>
    <w:rsid w:val="00743FF2"/>
    <w:rsid w:val="00763E20"/>
    <w:rsid w:val="00775D95"/>
    <w:rsid w:val="0079070E"/>
    <w:rsid w:val="007A0D9B"/>
    <w:rsid w:val="007B2445"/>
    <w:rsid w:val="007C2058"/>
    <w:rsid w:val="00806040"/>
    <w:rsid w:val="00822AB0"/>
    <w:rsid w:val="00834AD5"/>
    <w:rsid w:val="00863A83"/>
    <w:rsid w:val="008736F3"/>
    <w:rsid w:val="00874570"/>
    <w:rsid w:val="00875A0F"/>
    <w:rsid w:val="0087609D"/>
    <w:rsid w:val="0087634B"/>
    <w:rsid w:val="008953CB"/>
    <w:rsid w:val="008A09A9"/>
    <w:rsid w:val="008D2B01"/>
    <w:rsid w:val="008E6FF0"/>
    <w:rsid w:val="008F1B2C"/>
    <w:rsid w:val="00906734"/>
    <w:rsid w:val="00907649"/>
    <w:rsid w:val="009240E8"/>
    <w:rsid w:val="00931711"/>
    <w:rsid w:val="009606CB"/>
    <w:rsid w:val="00962A72"/>
    <w:rsid w:val="009740F1"/>
    <w:rsid w:val="009912AF"/>
    <w:rsid w:val="00992417"/>
    <w:rsid w:val="009A290C"/>
    <w:rsid w:val="009C609C"/>
    <w:rsid w:val="009D37D1"/>
    <w:rsid w:val="009E6C71"/>
    <w:rsid w:val="009F6528"/>
    <w:rsid w:val="00A006B9"/>
    <w:rsid w:val="00A16C60"/>
    <w:rsid w:val="00A275AB"/>
    <w:rsid w:val="00A4656B"/>
    <w:rsid w:val="00A63DD6"/>
    <w:rsid w:val="00A900E1"/>
    <w:rsid w:val="00A936CC"/>
    <w:rsid w:val="00AB5543"/>
    <w:rsid w:val="00AC65DE"/>
    <w:rsid w:val="00AF01D4"/>
    <w:rsid w:val="00B006B9"/>
    <w:rsid w:val="00B079D9"/>
    <w:rsid w:val="00B425CD"/>
    <w:rsid w:val="00B4639F"/>
    <w:rsid w:val="00B464F3"/>
    <w:rsid w:val="00B61EE2"/>
    <w:rsid w:val="00B81E99"/>
    <w:rsid w:val="00B8460F"/>
    <w:rsid w:val="00B86A59"/>
    <w:rsid w:val="00BA437A"/>
    <w:rsid w:val="00BE0D3C"/>
    <w:rsid w:val="00BE16D4"/>
    <w:rsid w:val="00BE7423"/>
    <w:rsid w:val="00C1416F"/>
    <w:rsid w:val="00C30EBC"/>
    <w:rsid w:val="00C31C50"/>
    <w:rsid w:val="00C35372"/>
    <w:rsid w:val="00C358D3"/>
    <w:rsid w:val="00C36329"/>
    <w:rsid w:val="00C40DDC"/>
    <w:rsid w:val="00C41581"/>
    <w:rsid w:val="00C52463"/>
    <w:rsid w:val="00C53357"/>
    <w:rsid w:val="00C560D5"/>
    <w:rsid w:val="00C643F9"/>
    <w:rsid w:val="00C6592D"/>
    <w:rsid w:val="00CA18E5"/>
    <w:rsid w:val="00CB5FA0"/>
    <w:rsid w:val="00CD46CC"/>
    <w:rsid w:val="00CE5892"/>
    <w:rsid w:val="00D056A4"/>
    <w:rsid w:val="00D14C12"/>
    <w:rsid w:val="00D249DF"/>
    <w:rsid w:val="00D24AA9"/>
    <w:rsid w:val="00D25FDB"/>
    <w:rsid w:val="00D33022"/>
    <w:rsid w:val="00D37568"/>
    <w:rsid w:val="00D37B4A"/>
    <w:rsid w:val="00D42BA1"/>
    <w:rsid w:val="00D4723F"/>
    <w:rsid w:val="00D62D65"/>
    <w:rsid w:val="00D66896"/>
    <w:rsid w:val="00D76511"/>
    <w:rsid w:val="00D85A6C"/>
    <w:rsid w:val="00D9547C"/>
    <w:rsid w:val="00DA3781"/>
    <w:rsid w:val="00DB0DB6"/>
    <w:rsid w:val="00DC61D0"/>
    <w:rsid w:val="00DD1B6D"/>
    <w:rsid w:val="00DD7E36"/>
    <w:rsid w:val="00DF0D77"/>
    <w:rsid w:val="00DF23C4"/>
    <w:rsid w:val="00E02DA5"/>
    <w:rsid w:val="00E04395"/>
    <w:rsid w:val="00E04B9F"/>
    <w:rsid w:val="00E11BF4"/>
    <w:rsid w:val="00E24108"/>
    <w:rsid w:val="00E24D84"/>
    <w:rsid w:val="00E40C7A"/>
    <w:rsid w:val="00E4692F"/>
    <w:rsid w:val="00E470ED"/>
    <w:rsid w:val="00E60823"/>
    <w:rsid w:val="00E664A2"/>
    <w:rsid w:val="00E92765"/>
    <w:rsid w:val="00EA056A"/>
    <w:rsid w:val="00EC5DED"/>
    <w:rsid w:val="00EC5FC4"/>
    <w:rsid w:val="00ED32B7"/>
    <w:rsid w:val="00EE6964"/>
    <w:rsid w:val="00EF19C4"/>
    <w:rsid w:val="00F06D3F"/>
    <w:rsid w:val="00F114B6"/>
    <w:rsid w:val="00F41A99"/>
    <w:rsid w:val="00F466AE"/>
    <w:rsid w:val="00F52904"/>
    <w:rsid w:val="00F75C26"/>
    <w:rsid w:val="00F8379C"/>
    <w:rsid w:val="00FA2160"/>
    <w:rsid w:val="00FA25C8"/>
    <w:rsid w:val="00FA4B1C"/>
    <w:rsid w:val="00FC0595"/>
    <w:rsid w:val="00FD1F2E"/>
    <w:rsid w:val="00FD2A17"/>
    <w:rsid w:val="00FD4705"/>
    <w:rsid w:val="00FD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3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664A2"/>
    <w:pPr>
      <w:ind w:left="720"/>
      <w:contextualSpacing/>
    </w:pPr>
  </w:style>
  <w:style w:type="table" w:styleId="TableGrid">
    <w:name w:val="Table Grid"/>
    <w:basedOn w:val="TableNormal"/>
    <w:uiPriority w:val="59"/>
    <w:rsid w:val="00D37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5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2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5C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3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664A2"/>
    <w:pPr>
      <w:ind w:left="720"/>
      <w:contextualSpacing/>
    </w:pPr>
  </w:style>
  <w:style w:type="table" w:styleId="TableGrid">
    <w:name w:val="Table Grid"/>
    <w:basedOn w:val="TableNormal"/>
    <w:uiPriority w:val="59"/>
    <w:rsid w:val="00D37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5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2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5C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5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arlson B. SAMA</cp:lastModifiedBy>
  <cp:revision>226</cp:revision>
  <dcterms:created xsi:type="dcterms:W3CDTF">2015-11-30T16:20:00Z</dcterms:created>
  <dcterms:modified xsi:type="dcterms:W3CDTF">2017-01-24T08:05:00Z</dcterms:modified>
</cp:coreProperties>
</file>